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B7828" w14:textId="0EA15618" w:rsidR="0043305B" w:rsidRPr="003A0771" w:rsidRDefault="0043305B" w:rsidP="0043305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proofErr w:type="gramStart"/>
      <w:r w:rsidRPr="007D10B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l 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2631EA">
        <w:rPr>
          <w:rFonts w:ascii="Times New Roman" w:hAnsi="Times New Roman" w:cs="Times New Roman"/>
          <w:b/>
          <w:bCs/>
          <w:sz w:val="24"/>
          <w:szCs w:val="24"/>
          <w:lang w:val="en-CA"/>
        </w:rPr>
        <w:t>6</w:t>
      </w:r>
      <w:proofErr w:type="spellEnd"/>
      <w:r w:rsidRPr="007D10BA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proofErr w:type="gramEnd"/>
      <w:r w:rsidRPr="007D10B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7F69A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Sequences of small interfering </w:t>
      </w:r>
      <w:proofErr w:type="spellStart"/>
      <w:r w:rsidRPr="007F69AB">
        <w:rPr>
          <w:rFonts w:ascii="Times New Roman" w:hAnsi="Times New Roman" w:cs="Times New Roman"/>
          <w:bCs/>
          <w:sz w:val="24"/>
          <w:szCs w:val="24"/>
          <w:lang w:val="en-CA"/>
        </w:rPr>
        <w:t>RNAs</w:t>
      </w:r>
      <w:proofErr w:type="spellEnd"/>
      <w:r w:rsidRPr="007F69A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</w:t>
      </w:r>
      <w:proofErr w:type="spellStart"/>
      <w:r w:rsidRPr="007F69AB">
        <w:rPr>
          <w:rFonts w:ascii="Times New Roman" w:hAnsi="Times New Roman" w:cs="Times New Roman"/>
          <w:bCs/>
          <w:sz w:val="24"/>
          <w:szCs w:val="24"/>
          <w:lang w:val="en-CA"/>
        </w:rPr>
        <w:t>DsiRNA</w:t>
      </w:r>
      <w:proofErr w:type="spellEnd"/>
      <w:r w:rsidRPr="007F69AB">
        <w:rPr>
          <w:rFonts w:ascii="Times New Roman" w:hAnsi="Times New Roman" w:cs="Times New Roman"/>
          <w:bCs/>
          <w:sz w:val="24"/>
          <w:szCs w:val="24"/>
          <w:lang w:val="en-CA"/>
        </w:rPr>
        <w:t>, siRNA)</w:t>
      </w:r>
    </w:p>
    <w:tbl>
      <w:tblPr>
        <w:tblStyle w:val="TableGrid"/>
        <w:tblW w:w="10921" w:type="dxa"/>
        <w:jc w:val="center"/>
        <w:tblLook w:val="04A0" w:firstRow="1" w:lastRow="0" w:firstColumn="1" w:lastColumn="0" w:noHBand="0" w:noVBand="1"/>
      </w:tblPr>
      <w:tblGrid>
        <w:gridCol w:w="2132"/>
        <w:gridCol w:w="5670"/>
        <w:gridCol w:w="3119"/>
      </w:tblGrid>
      <w:tr w:rsidR="0043305B" w:rsidRPr="004B758F" w14:paraId="5B571F14" w14:textId="77777777" w:rsidTr="00DD0634">
        <w:trPr>
          <w:trHeight w:val="296"/>
          <w:jc w:val="center"/>
        </w:trPr>
        <w:tc>
          <w:tcPr>
            <w:tcW w:w="2132" w:type="dxa"/>
            <w:tcBorders>
              <w:bottom w:val="double" w:sz="4" w:space="0" w:color="auto"/>
            </w:tcBorders>
            <w:vAlign w:val="center"/>
          </w:tcPr>
          <w:p w14:paraId="2A4D79D0" w14:textId="77777777" w:rsidR="0043305B" w:rsidRPr="003A0771" w:rsidRDefault="0043305B" w:rsidP="00DD06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  <w:tcBorders>
              <w:bottom w:val="double" w:sz="4" w:space="0" w:color="auto"/>
            </w:tcBorders>
            <w:vAlign w:val="center"/>
          </w:tcPr>
          <w:p w14:paraId="7946EDE3" w14:textId="77777777" w:rsidR="0043305B" w:rsidRPr="004B758F" w:rsidRDefault="0043305B" w:rsidP="00DD06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B7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equences</w:t>
            </w:r>
          </w:p>
        </w:tc>
        <w:tc>
          <w:tcPr>
            <w:tcW w:w="3119" w:type="dxa"/>
            <w:tcBorders>
              <w:bottom w:val="double" w:sz="4" w:space="0" w:color="auto"/>
            </w:tcBorders>
            <w:vAlign w:val="center"/>
          </w:tcPr>
          <w:p w14:paraId="312108B0" w14:textId="77777777" w:rsidR="0043305B" w:rsidRPr="004B758F" w:rsidRDefault="0043305B" w:rsidP="00DD06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B7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ucleotides</w:t>
            </w:r>
          </w:p>
        </w:tc>
      </w:tr>
      <w:tr w:rsidR="0043305B" w:rsidRPr="004B758F" w14:paraId="343EFF1F" w14:textId="77777777" w:rsidTr="00DD0634">
        <w:trPr>
          <w:trHeight w:val="879"/>
          <w:jc w:val="center"/>
        </w:trPr>
        <w:tc>
          <w:tcPr>
            <w:tcW w:w="2132" w:type="dxa"/>
            <w:tcBorders>
              <w:top w:val="double" w:sz="4" w:space="0" w:color="auto"/>
            </w:tcBorders>
            <w:vAlign w:val="center"/>
          </w:tcPr>
          <w:p w14:paraId="3850259F" w14:textId="77777777" w:rsidR="0043305B" w:rsidRPr="004B758F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lectin</w:t>
            </w:r>
            <w:proofErr w:type="spellEnd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8</w:t>
            </w:r>
          </w:p>
          <w:p w14:paraId="75C0190E" w14:textId="77777777" w:rsidR="0043305B" w:rsidRPr="004B758F" w:rsidRDefault="0043305B" w:rsidP="00DD06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proofErr w:type="spellStart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siRNA</w:t>
            </w:r>
            <w:proofErr w:type="spellEnd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#1</w:t>
            </w:r>
          </w:p>
        </w:tc>
        <w:tc>
          <w:tcPr>
            <w:tcW w:w="5670" w:type="dxa"/>
            <w:tcBorders>
              <w:top w:val="double" w:sz="4" w:space="0" w:color="auto"/>
            </w:tcBorders>
            <w:vAlign w:val="center"/>
          </w:tcPr>
          <w:p w14:paraId="658E152F" w14:textId="77777777" w:rsidR="0043305B" w:rsidRPr="0080478B" w:rsidRDefault="0043305B" w:rsidP="00DD0634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80478B">
              <w:rPr>
                <w:rFonts w:ascii="Times New Roman" w:hAnsi="Times New Roman" w:cs="Times New Roman"/>
                <w:lang w:val="en-CA"/>
              </w:rPr>
              <w:t xml:space="preserve">5’-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GUC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CUU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AAA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CAA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CCU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ACA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GAA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UAT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C - 3’ </w:t>
            </w:r>
          </w:p>
          <w:p w14:paraId="16CFA9E2" w14:textId="77777777" w:rsidR="0043305B" w:rsidRPr="004B239F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80478B">
              <w:rPr>
                <w:rFonts w:ascii="Times New Roman" w:hAnsi="Times New Roman" w:cs="Times New Roman"/>
                <w:lang w:val="en-CA"/>
              </w:rPr>
              <w:t xml:space="preserve">3’ -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AAC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AGG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AAU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UUG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UUG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GAU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GUC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UUA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80478B">
              <w:rPr>
                <w:rFonts w:ascii="Times New Roman" w:hAnsi="Times New Roman" w:cs="Times New Roman"/>
                <w:lang w:val="en-CA"/>
              </w:rPr>
              <w:t>UAG</w:t>
            </w:r>
            <w:proofErr w:type="spellEnd"/>
            <w:r w:rsidRPr="0080478B">
              <w:rPr>
                <w:rFonts w:ascii="Times New Roman" w:hAnsi="Times New Roman" w:cs="Times New Roman"/>
                <w:lang w:val="en-CA"/>
              </w:rPr>
              <w:t xml:space="preserve"> - 5’</w:t>
            </w:r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 </w:t>
            </w:r>
          </w:p>
        </w:tc>
        <w:tc>
          <w:tcPr>
            <w:tcW w:w="3119" w:type="dxa"/>
            <w:tcBorders>
              <w:top w:val="double" w:sz="4" w:space="0" w:color="auto"/>
            </w:tcBorders>
            <w:vAlign w:val="center"/>
          </w:tcPr>
          <w:p w14:paraId="37B4F59B" w14:textId="77777777" w:rsidR="0043305B" w:rsidRPr="007D10BA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7D10BA">
              <w:rPr>
                <w:rFonts w:ascii="Times New Roman" w:hAnsi="Times New Roman" w:cs="Times New Roman"/>
                <w:szCs w:val="24"/>
                <w:lang w:val="en-CA"/>
              </w:rPr>
              <w:t>231-256</w:t>
            </w:r>
          </w:p>
        </w:tc>
      </w:tr>
      <w:tr w:rsidR="0043305B" w:rsidRPr="004B758F" w14:paraId="1643E381" w14:textId="77777777" w:rsidTr="00DD0634">
        <w:trPr>
          <w:trHeight w:val="879"/>
          <w:jc w:val="center"/>
        </w:trPr>
        <w:tc>
          <w:tcPr>
            <w:tcW w:w="2132" w:type="dxa"/>
            <w:vAlign w:val="center"/>
          </w:tcPr>
          <w:p w14:paraId="6FCE0A7F" w14:textId="77777777" w:rsidR="0043305B" w:rsidRPr="004B758F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lectin</w:t>
            </w:r>
            <w:proofErr w:type="spellEnd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8</w:t>
            </w:r>
          </w:p>
          <w:p w14:paraId="4E7599DB" w14:textId="77777777" w:rsidR="0043305B" w:rsidRPr="004B758F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siRNA</w:t>
            </w:r>
            <w:proofErr w:type="spellEnd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#2</w:t>
            </w:r>
          </w:p>
        </w:tc>
        <w:tc>
          <w:tcPr>
            <w:tcW w:w="5670" w:type="dxa"/>
            <w:vAlign w:val="center"/>
          </w:tcPr>
          <w:p w14:paraId="109C39CF" w14:textId="77777777" w:rsidR="0043305B" w:rsidRPr="004B239F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5’-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CG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CU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AAU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U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AAA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GCA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U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GUA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A - 3’ </w:t>
            </w:r>
          </w:p>
          <w:p w14:paraId="5462661B" w14:textId="77777777" w:rsidR="0043305B" w:rsidRPr="004B239F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3’-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GU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CG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C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A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AAU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U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GUA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A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U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- 5’ </w:t>
            </w:r>
          </w:p>
        </w:tc>
        <w:tc>
          <w:tcPr>
            <w:tcW w:w="3119" w:type="dxa"/>
            <w:vAlign w:val="center"/>
          </w:tcPr>
          <w:p w14:paraId="5DF40494" w14:textId="77777777" w:rsidR="0043305B" w:rsidRPr="007D10BA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7D10BA">
              <w:rPr>
                <w:rFonts w:ascii="Times New Roman" w:hAnsi="Times New Roman" w:cs="Times New Roman"/>
                <w:szCs w:val="24"/>
                <w:lang w:val="en-CA"/>
              </w:rPr>
              <w:t>919-944 (Short isoform CDS)</w:t>
            </w:r>
          </w:p>
          <w:p w14:paraId="75609BBF" w14:textId="77777777" w:rsidR="0043305B" w:rsidRPr="007D10BA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7D10BA">
              <w:rPr>
                <w:rFonts w:ascii="Times New Roman" w:hAnsi="Times New Roman" w:cs="Times New Roman"/>
                <w:szCs w:val="24"/>
                <w:lang w:val="en-CA"/>
              </w:rPr>
              <w:t>1045-1070 (Long isoform CDS)</w:t>
            </w:r>
          </w:p>
        </w:tc>
      </w:tr>
      <w:tr w:rsidR="0043305B" w:rsidRPr="004B758F" w14:paraId="0A9AE404" w14:textId="77777777" w:rsidTr="00DD0634">
        <w:trPr>
          <w:trHeight w:val="879"/>
          <w:jc w:val="center"/>
        </w:trPr>
        <w:tc>
          <w:tcPr>
            <w:tcW w:w="2132" w:type="dxa"/>
            <w:vAlign w:val="center"/>
          </w:tcPr>
          <w:p w14:paraId="457B7BBE" w14:textId="77777777" w:rsidR="0043305B" w:rsidRPr="004B758F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egative control </w:t>
            </w:r>
            <w:proofErr w:type="spellStart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siRNA</w:t>
            </w:r>
            <w:proofErr w:type="spellEnd"/>
          </w:p>
        </w:tc>
        <w:tc>
          <w:tcPr>
            <w:tcW w:w="5670" w:type="dxa"/>
            <w:vAlign w:val="center"/>
          </w:tcPr>
          <w:p w14:paraId="2D47047D" w14:textId="77777777" w:rsidR="0043305B" w:rsidRPr="004B239F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5’- CGU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AA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C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CGU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UA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CG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GUA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T -3’</w:t>
            </w:r>
          </w:p>
          <w:p w14:paraId="1883E86F" w14:textId="77777777" w:rsidR="0043305B" w:rsidRPr="004B239F" w:rsidRDefault="0043305B" w:rsidP="00DD063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  <w:lang w:val="en-CA"/>
              </w:rPr>
            </w:pPr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3’- CAG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CAA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UA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GC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CA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U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AUG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CG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UA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-5’</w:t>
            </w:r>
          </w:p>
        </w:tc>
        <w:tc>
          <w:tcPr>
            <w:tcW w:w="3119" w:type="dxa"/>
            <w:vAlign w:val="center"/>
          </w:tcPr>
          <w:p w14:paraId="1778A692" w14:textId="77777777" w:rsidR="0043305B" w:rsidRPr="007D10BA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7D10BA">
              <w:rPr>
                <w:rFonts w:ascii="Times New Roman" w:hAnsi="Times New Roman" w:cs="Times New Roman"/>
                <w:szCs w:val="24"/>
                <w:lang w:val="en-CA"/>
              </w:rPr>
              <w:t>---</w:t>
            </w:r>
          </w:p>
        </w:tc>
      </w:tr>
      <w:tr w:rsidR="0043305B" w:rsidRPr="004B758F" w14:paraId="0C7DBA6E" w14:textId="77777777" w:rsidTr="00DD0634">
        <w:trPr>
          <w:trHeight w:val="879"/>
          <w:jc w:val="center"/>
        </w:trPr>
        <w:tc>
          <w:tcPr>
            <w:tcW w:w="2132" w:type="dxa"/>
            <w:vAlign w:val="center"/>
          </w:tcPr>
          <w:p w14:paraId="732A3109" w14:textId="77777777" w:rsidR="0043305B" w:rsidRPr="004B758F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ong </w:t>
            </w:r>
            <w:proofErr w:type="spellStart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lectin</w:t>
            </w:r>
            <w:proofErr w:type="spellEnd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8</w:t>
            </w:r>
          </w:p>
          <w:p w14:paraId="34A82054" w14:textId="77777777" w:rsidR="0043305B" w:rsidRPr="004B758F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RNA</w:t>
            </w:r>
          </w:p>
        </w:tc>
        <w:tc>
          <w:tcPr>
            <w:tcW w:w="5670" w:type="dxa"/>
            <w:vAlign w:val="center"/>
          </w:tcPr>
          <w:p w14:paraId="30ED0C4F" w14:textId="77777777" w:rsidR="0043305B" w:rsidRPr="004B239F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5’-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C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G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UGU AGA CAG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U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G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- 3’</w:t>
            </w:r>
          </w:p>
          <w:p w14:paraId="10FE0BB8" w14:textId="77777777" w:rsidR="0043305B" w:rsidRPr="004B239F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3’- CG AGA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C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ACA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C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GU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A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A - 5’</w:t>
            </w:r>
          </w:p>
        </w:tc>
        <w:tc>
          <w:tcPr>
            <w:tcW w:w="3119" w:type="dxa"/>
            <w:vAlign w:val="center"/>
          </w:tcPr>
          <w:p w14:paraId="7D143D39" w14:textId="77777777" w:rsidR="0043305B" w:rsidRPr="007D10BA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7D10BA">
              <w:rPr>
                <w:rFonts w:ascii="Times New Roman" w:hAnsi="Times New Roman" w:cs="Times New Roman"/>
                <w:szCs w:val="24"/>
                <w:lang w:val="en-CA"/>
              </w:rPr>
              <w:t>586-609 (Long isoform CDS)</w:t>
            </w:r>
          </w:p>
        </w:tc>
      </w:tr>
      <w:tr w:rsidR="0043305B" w:rsidRPr="004B758F" w14:paraId="0F2DBD54" w14:textId="77777777" w:rsidTr="00DD0634">
        <w:trPr>
          <w:trHeight w:val="879"/>
          <w:jc w:val="center"/>
        </w:trPr>
        <w:tc>
          <w:tcPr>
            <w:tcW w:w="2132" w:type="dxa"/>
            <w:vAlign w:val="center"/>
          </w:tcPr>
          <w:p w14:paraId="4E65D837" w14:textId="77777777" w:rsidR="0043305B" w:rsidRPr="004B758F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hort </w:t>
            </w:r>
            <w:proofErr w:type="spellStart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lectin</w:t>
            </w:r>
            <w:proofErr w:type="spellEnd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8</w:t>
            </w:r>
          </w:p>
          <w:p w14:paraId="3424900C" w14:textId="77777777" w:rsidR="0043305B" w:rsidRPr="004B758F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RNA</w:t>
            </w:r>
          </w:p>
        </w:tc>
        <w:tc>
          <w:tcPr>
            <w:tcW w:w="5670" w:type="dxa"/>
            <w:vAlign w:val="center"/>
          </w:tcPr>
          <w:p w14:paraId="79B6DC92" w14:textId="77777777" w:rsidR="0043305B" w:rsidRPr="004B239F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5’-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</w:rPr>
              <w:t>UG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</w:rPr>
              <w:t xml:space="preserve"> CAG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</w:rPr>
              <w:t>CC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</w:rPr>
              <w:t>AA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</w:rPr>
              <w:t>CU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</w:rPr>
              <w:t>GG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</w:rPr>
              <w:t xml:space="preserve"> CGU</w:t>
            </w:r>
            <w:r w:rsidRPr="004B239F">
              <w:rPr>
                <w:rFonts w:ascii="Arial" w:hAnsi="Arial" w:cs="Arial"/>
                <w:szCs w:val="24"/>
              </w:rPr>
              <w:t xml:space="preserve"> </w:t>
            </w:r>
            <w:r w:rsidRPr="004B239F">
              <w:rPr>
                <w:rFonts w:ascii="Times New Roman" w:hAnsi="Times New Roman" w:cs="Times New Roman"/>
                <w:szCs w:val="24"/>
              </w:rPr>
              <w:t>- 3’</w:t>
            </w:r>
          </w:p>
          <w:p w14:paraId="7738C06D" w14:textId="77777777" w:rsidR="0043305B" w:rsidRPr="004B239F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3’-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C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GU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GGAU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UC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ACC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</w:t>
            </w:r>
            <w:proofErr w:type="spellStart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>CCG</w:t>
            </w:r>
            <w:proofErr w:type="spellEnd"/>
            <w:r w:rsidRPr="004B239F">
              <w:rPr>
                <w:rFonts w:ascii="Times New Roman" w:hAnsi="Times New Roman" w:cs="Times New Roman"/>
                <w:szCs w:val="24"/>
                <w:lang w:val="en-CA"/>
              </w:rPr>
              <w:t xml:space="preserve"> – 5’</w:t>
            </w:r>
          </w:p>
        </w:tc>
        <w:tc>
          <w:tcPr>
            <w:tcW w:w="3119" w:type="dxa"/>
            <w:vAlign w:val="center"/>
          </w:tcPr>
          <w:p w14:paraId="573B0B4F" w14:textId="77777777" w:rsidR="0043305B" w:rsidRPr="007D10BA" w:rsidRDefault="0043305B" w:rsidP="00DD063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7D10BA">
              <w:rPr>
                <w:rFonts w:ascii="Times New Roman" w:hAnsi="Times New Roman" w:cs="Times New Roman"/>
                <w:szCs w:val="24"/>
                <w:lang w:val="en-CA"/>
              </w:rPr>
              <w:t>537-560 (Short isoform CDS)</w:t>
            </w:r>
          </w:p>
        </w:tc>
      </w:tr>
      <w:tr w:rsidR="0043305B" w:rsidRPr="004B758F" w14:paraId="5ADCE68C" w14:textId="77777777" w:rsidTr="00DD0634">
        <w:trPr>
          <w:trHeight w:val="879"/>
          <w:jc w:val="center"/>
        </w:trPr>
        <w:tc>
          <w:tcPr>
            <w:tcW w:w="2132" w:type="dxa"/>
            <w:vAlign w:val="center"/>
          </w:tcPr>
          <w:p w14:paraId="68C4FB02" w14:textId="77777777" w:rsidR="0043305B" w:rsidRPr="004B758F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lStars</w:t>
            </w:r>
            <w:proofErr w:type="spellEnd"/>
            <w:r w:rsidRPr="004B7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egative control siRNA</w:t>
            </w:r>
          </w:p>
        </w:tc>
        <w:tc>
          <w:tcPr>
            <w:tcW w:w="5670" w:type="dxa"/>
            <w:vAlign w:val="center"/>
          </w:tcPr>
          <w:p w14:paraId="67DE5E1B" w14:textId="77777777" w:rsidR="0043305B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D340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quence not provided by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</w:t>
            </w:r>
            <w:r w:rsidRPr="003D340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anufacturer</w:t>
            </w:r>
          </w:p>
          <w:p w14:paraId="58CD1E9A" w14:textId="77777777" w:rsidR="0043305B" w:rsidRPr="003D3408" w:rsidRDefault="0043305B" w:rsidP="00DD0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i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talog # 1027280)</w:t>
            </w:r>
          </w:p>
        </w:tc>
        <w:tc>
          <w:tcPr>
            <w:tcW w:w="3119" w:type="dxa"/>
            <w:vAlign w:val="center"/>
          </w:tcPr>
          <w:p w14:paraId="501BF042" w14:textId="77777777" w:rsidR="0043305B" w:rsidRPr="007D10BA" w:rsidRDefault="0043305B" w:rsidP="00DD0634">
            <w:pPr>
              <w:spacing w:line="360" w:lineRule="auto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Cs w:val="24"/>
                <w:lang w:val="en-CA"/>
              </w:rPr>
              <w:t>---</w:t>
            </w:r>
          </w:p>
        </w:tc>
      </w:tr>
    </w:tbl>
    <w:p w14:paraId="67856924" w14:textId="77777777" w:rsidR="0043305B" w:rsidRDefault="0043305B" w:rsidP="002631E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_GoBack"/>
      <w:bookmarkEnd w:id="0"/>
    </w:p>
    <w:sectPr w:rsidR="004330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27BD7"/>
    <w:multiLevelType w:val="hybridMultilevel"/>
    <w:tmpl w:val="31E0E124"/>
    <w:lvl w:ilvl="0" w:tplc="E47E43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A25F32"/>
    <w:multiLevelType w:val="hybridMultilevel"/>
    <w:tmpl w:val="99E21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413"/>
    <w:rsid w:val="00010E33"/>
    <w:rsid w:val="0001533D"/>
    <w:rsid w:val="00036735"/>
    <w:rsid w:val="00040696"/>
    <w:rsid w:val="00044CF0"/>
    <w:rsid w:val="00045EE7"/>
    <w:rsid w:val="00047A8A"/>
    <w:rsid w:val="00047B57"/>
    <w:rsid w:val="0005567B"/>
    <w:rsid w:val="0006224F"/>
    <w:rsid w:val="0007404A"/>
    <w:rsid w:val="0008179D"/>
    <w:rsid w:val="00091A8F"/>
    <w:rsid w:val="000D1C7A"/>
    <w:rsid w:val="000F444F"/>
    <w:rsid w:val="0010135B"/>
    <w:rsid w:val="00114645"/>
    <w:rsid w:val="00116E26"/>
    <w:rsid w:val="00131DB5"/>
    <w:rsid w:val="00134FB3"/>
    <w:rsid w:val="001574C2"/>
    <w:rsid w:val="001647FB"/>
    <w:rsid w:val="00171AE3"/>
    <w:rsid w:val="0017308B"/>
    <w:rsid w:val="00174EEF"/>
    <w:rsid w:val="00190ACD"/>
    <w:rsid w:val="001958FB"/>
    <w:rsid w:val="00197AB8"/>
    <w:rsid w:val="00197E55"/>
    <w:rsid w:val="001A5040"/>
    <w:rsid w:val="001B1CCF"/>
    <w:rsid w:val="001B59D4"/>
    <w:rsid w:val="001D27F8"/>
    <w:rsid w:val="001D604A"/>
    <w:rsid w:val="001F37AD"/>
    <w:rsid w:val="001F4027"/>
    <w:rsid w:val="00202ED6"/>
    <w:rsid w:val="00211719"/>
    <w:rsid w:val="002124B5"/>
    <w:rsid w:val="002154A3"/>
    <w:rsid w:val="00221B04"/>
    <w:rsid w:val="00222211"/>
    <w:rsid w:val="00232744"/>
    <w:rsid w:val="00234386"/>
    <w:rsid w:val="00236C64"/>
    <w:rsid w:val="00256685"/>
    <w:rsid w:val="00261FE1"/>
    <w:rsid w:val="002631EA"/>
    <w:rsid w:val="002931E0"/>
    <w:rsid w:val="002A2711"/>
    <w:rsid w:val="002B4E51"/>
    <w:rsid w:val="002B5105"/>
    <w:rsid w:val="002D6835"/>
    <w:rsid w:val="002F2B28"/>
    <w:rsid w:val="002F35E9"/>
    <w:rsid w:val="002F6F2F"/>
    <w:rsid w:val="0030714E"/>
    <w:rsid w:val="00310980"/>
    <w:rsid w:val="00317171"/>
    <w:rsid w:val="00331F5A"/>
    <w:rsid w:val="00332D99"/>
    <w:rsid w:val="0034016C"/>
    <w:rsid w:val="0034331A"/>
    <w:rsid w:val="00343ACD"/>
    <w:rsid w:val="003473A7"/>
    <w:rsid w:val="00351F01"/>
    <w:rsid w:val="00366A32"/>
    <w:rsid w:val="00371F71"/>
    <w:rsid w:val="00387E1C"/>
    <w:rsid w:val="003A652C"/>
    <w:rsid w:val="003B38A5"/>
    <w:rsid w:val="003D3408"/>
    <w:rsid w:val="003D4DE6"/>
    <w:rsid w:val="003D7EA3"/>
    <w:rsid w:val="00403339"/>
    <w:rsid w:val="0040601B"/>
    <w:rsid w:val="00417A5B"/>
    <w:rsid w:val="00422DCD"/>
    <w:rsid w:val="0043305B"/>
    <w:rsid w:val="00436315"/>
    <w:rsid w:val="00436CA2"/>
    <w:rsid w:val="0045211B"/>
    <w:rsid w:val="00456203"/>
    <w:rsid w:val="004568A4"/>
    <w:rsid w:val="00470A7C"/>
    <w:rsid w:val="0047621E"/>
    <w:rsid w:val="004776FB"/>
    <w:rsid w:val="00485DA4"/>
    <w:rsid w:val="004A0CF5"/>
    <w:rsid w:val="004C3E62"/>
    <w:rsid w:val="004C6729"/>
    <w:rsid w:val="004E0D19"/>
    <w:rsid w:val="004E3F9A"/>
    <w:rsid w:val="005208E3"/>
    <w:rsid w:val="005241AC"/>
    <w:rsid w:val="00537CFB"/>
    <w:rsid w:val="005545C0"/>
    <w:rsid w:val="00554D2F"/>
    <w:rsid w:val="00565697"/>
    <w:rsid w:val="0058048C"/>
    <w:rsid w:val="0058050B"/>
    <w:rsid w:val="005B19E1"/>
    <w:rsid w:val="005C182A"/>
    <w:rsid w:val="005E3B17"/>
    <w:rsid w:val="0062176D"/>
    <w:rsid w:val="00623EC6"/>
    <w:rsid w:val="00630084"/>
    <w:rsid w:val="00664D58"/>
    <w:rsid w:val="00695310"/>
    <w:rsid w:val="006A2DF4"/>
    <w:rsid w:val="006B531D"/>
    <w:rsid w:val="006B5A8D"/>
    <w:rsid w:val="006C20F6"/>
    <w:rsid w:val="006F5952"/>
    <w:rsid w:val="006F61E2"/>
    <w:rsid w:val="007173D0"/>
    <w:rsid w:val="00717D6B"/>
    <w:rsid w:val="00721413"/>
    <w:rsid w:val="00742F8C"/>
    <w:rsid w:val="00773A57"/>
    <w:rsid w:val="00784B5A"/>
    <w:rsid w:val="007A203F"/>
    <w:rsid w:val="007A76B0"/>
    <w:rsid w:val="007B258B"/>
    <w:rsid w:val="007C549D"/>
    <w:rsid w:val="007C6AAF"/>
    <w:rsid w:val="007D3B89"/>
    <w:rsid w:val="007F69AB"/>
    <w:rsid w:val="0080478B"/>
    <w:rsid w:val="008164A2"/>
    <w:rsid w:val="0081669B"/>
    <w:rsid w:val="00825275"/>
    <w:rsid w:val="00831962"/>
    <w:rsid w:val="00837FEF"/>
    <w:rsid w:val="00862E3F"/>
    <w:rsid w:val="00863B68"/>
    <w:rsid w:val="008705C8"/>
    <w:rsid w:val="008710BC"/>
    <w:rsid w:val="00871E2A"/>
    <w:rsid w:val="00874D6A"/>
    <w:rsid w:val="00893737"/>
    <w:rsid w:val="008A4169"/>
    <w:rsid w:val="008C4B11"/>
    <w:rsid w:val="008D2495"/>
    <w:rsid w:val="008D28E6"/>
    <w:rsid w:val="008D7194"/>
    <w:rsid w:val="008E71D8"/>
    <w:rsid w:val="008F75F4"/>
    <w:rsid w:val="009027AF"/>
    <w:rsid w:val="00913161"/>
    <w:rsid w:val="00917CCC"/>
    <w:rsid w:val="0092178F"/>
    <w:rsid w:val="009419C9"/>
    <w:rsid w:val="00952D3B"/>
    <w:rsid w:val="00961C21"/>
    <w:rsid w:val="009636D6"/>
    <w:rsid w:val="0097785E"/>
    <w:rsid w:val="00977D36"/>
    <w:rsid w:val="00981D95"/>
    <w:rsid w:val="00985B55"/>
    <w:rsid w:val="00997978"/>
    <w:rsid w:val="009B0895"/>
    <w:rsid w:val="009C0DDD"/>
    <w:rsid w:val="009F027D"/>
    <w:rsid w:val="009F7603"/>
    <w:rsid w:val="00A16FDD"/>
    <w:rsid w:val="00A225A4"/>
    <w:rsid w:val="00A41AAB"/>
    <w:rsid w:val="00A451AD"/>
    <w:rsid w:val="00A54D62"/>
    <w:rsid w:val="00A60AB5"/>
    <w:rsid w:val="00A75A5C"/>
    <w:rsid w:val="00AA0506"/>
    <w:rsid w:val="00AA5C38"/>
    <w:rsid w:val="00AB153A"/>
    <w:rsid w:val="00AB1F45"/>
    <w:rsid w:val="00AB4D16"/>
    <w:rsid w:val="00AC3DA4"/>
    <w:rsid w:val="00AC6508"/>
    <w:rsid w:val="00AD21A5"/>
    <w:rsid w:val="00AD25B9"/>
    <w:rsid w:val="00AD3A0C"/>
    <w:rsid w:val="00AD7553"/>
    <w:rsid w:val="00AE682A"/>
    <w:rsid w:val="00B348BE"/>
    <w:rsid w:val="00B54238"/>
    <w:rsid w:val="00B615BF"/>
    <w:rsid w:val="00B63A3E"/>
    <w:rsid w:val="00B758C2"/>
    <w:rsid w:val="00B92084"/>
    <w:rsid w:val="00B934A4"/>
    <w:rsid w:val="00BC1A6A"/>
    <w:rsid w:val="00BD74CF"/>
    <w:rsid w:val="00BE0E35"/>
    <w:rsid w:val="00BE646F"/>
    <w:rsid w:val="00BE7FF5"/>
    <w:rsid w:val="00C05871"/>
    <w:rsid w:val="00C13F74"/>
    <w:rsid w:val="00C23383"/>
    <w:rsid w:val="00C24D04"/>
    <w:rsid w:val="00C301FE"/>
    <w:rsid w:val="00C34AD9"/>
    <w:rsid w:val="00C35577"/>
    <w:rsid w:val="00C35FE7"/>
    <w:rsid w:val="00CA0771"/>
    <w:rsid w:val="00CA36E7"/>
    <w:rsid w:val="00CA6010"/>
    <w:rsid w:val="00CB11AA"/>
    <w:rsid w:val="00CC271C"/>
    <w:rsid w:val="00CC2F40"/>
    <w:rsid w:val="00CC3161"/>
    <w:rsid w:val="00CC51F8"/>
    <w:rsid w:val="00CD51E5"/>
    <w:rsid w:val="00CD5FFE"/>
    <w:rsid w:val="00CE0B16"/>
    <w:rsid w:val="00CF175E"/>
    <w:rsid w:val="00D00F0B"/>
    <w:rsid w:val="00D01814"/>
    <w:rsid w:val="00D02C12"/>
    <w:rsid w:val="00D20D27"/>
    <w:rsid w:val="00D23849"/>
    <w:rsid w:val="00D364AD"/>
    <w:rsid w:val="00D60AF3"/>
    <w:rsid w:val="00D90C8D"/>
    <w:rsid w:val="00D94267"/>
    <w:rsid w:val="00D9430D"/>
    <w:rsid w:val="00DB4E73"/>
    <w:rsid w:val="00DC72D0"/>
    <w:rsid w:val="00DD0998"/>
    <w:rsid w:val="00DE1D6E"/>
    <w:rsid w:val="00E02ED5"/>
    <w:rsid w:val="00E275B9"/>
    <w:rsid w:val="00E4020E"/>
    <w:rsid w:val="00E4629F"/>
    <w:rsid w:val="00E4677B"/>
    <w:rsid w:val="00E537D2"/>
    <w:rsid w:val="00E57C35"/>
    <w:rsid w:val="00E84CC7"/>
    <w:rsid w:val="00E92B4F"/>
    <w:rsid w:val="00E92DCA"/>
    <w:rsid w:val="00EB2435"/>
    <w:rsid w:val="00EC12D2"/>
    <w:rsid w:val="00ED203F"/>
    <w:rsid w:val="00ED452B"/>
    <w:rsid w:val="00EF0BF6"/>
    <w:rsid w:val="00F06B36"/>
    <w:rsid w:val="00F14C2D"/>
    <w:rsid w:val="00F32CA1"/>
    <w:rsid w:val="00F435F8"/>
    <w:rsid w:val="00F518DE"/>
    <w:rsid w:val="00F5475A"/>
    <w:rsid w:val="00F64CF1"/>
    <w:rsid w:val="00F67DB6"/>
    <w:rsid w:val="00F71C94"/>
    <w:rsid w:val="00F82C8E"/>
    <w:rsid w:val="00F83DE3"/>
    <w:rsid w:val="00F871D2"/>
    <w:rsid w:val="00F91330"/>
    <w:rsid w:val="00F9601B"/>
    <w:rsid w:val="00FA0BE8"/>
    <w:rsid w:val="00FA5F40"/>
    <w:rsid w:val="00FA73CA"/>
    <w:rsid w:val="00FC6629"/>
    <w:rsid w:val="00FD4780"/>
    <w:rsid w:val="00FD714B"/>
    <w:rsid w:val="00FD7B94"/>
    <w:rsid w:val="00FE4F5C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7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8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22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5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73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5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1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93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3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roy</dc:creator>
  <cp:keywords/>
  <dc:description/>
  <cp:lastModifiedBy>19690</cp:lastModifiedBy>
  <cp:revision>3</cp:revision>
  <dcterms:created xsi:type="dcterms:W3CDTF">2023-07-22T11:11:00Z</dcterms:created>
  <dcterms:modified xsi:type="dcterms:W3CDTF">2024-02-17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a3d01-de71-42b5-9322-897a232ac9b2</vt:lpwstr>
  </property>
</Properties>
</file>